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rPr>
          <w:rFonts w:hint="eastAsia"/>
          <w:b/>
          <w:bCs w:val="0"/>
          <w:sz w:val="32"/>
          <w:szCs w:val="32"/>
        </w:rPr>
      </w:pPr>
      <w:r>
        <w:rPr>
          <w:rFonts w:hint="eastAsia"/>
          <w:b/>
          <w:bCs w:val="0"/>
          <w:sz w:val="32"/>
          <w:szCs w:val="32"/>
          <w:lang w:val="en-US" w:eastAsia="zh-CN"/>
        </w:rPr>
        <w:t>SF-36 SCALE</w:t>
      </w:r>
      <w:bookmarkStart w:id="0" w:name="_GoBack"/>
      <w:bookmarkEnd w:id="0"/>
      <w:r>
        <w:rPr>
          <w:rFonts w:hint="eastAsia"/>
          <w:b/>
          <w:bCs w:val="0"/>
          <w:sz w:val="32"/>
          <w:szCs w:val="32"/>
          <w:lang w:val="en-US" w:eastAsia="zh-CN"/>
        </w:rPr>
        <w:t xml:space="preserve">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Please answer the 36 questions of the Health Survey completely, honestly, and without interruptions.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GENERAL HEALTH: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1.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In general, would you say your health is: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Excellent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Very Good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Good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Fair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Poor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2.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Compared to one year ago, how would you rate your health in general now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Much better now than one year ago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Somewhat better now than one year ago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About the sam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            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Somewhat worse now than one year ago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Much worse than one year ago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LIMITATIONS OF ACTIVITIES: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3.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The following items are about activities you might do during a typical day. Does your health now limit you in these activities? If so, how much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1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Vigorous activities, such as running, lifting heavy objects, participating in strenuous sports.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ot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ittl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, Not Limited at all </w:t>
      </w:r>
    </w:p>
    <w:p>
      <w:pPr>
        <w:snapToGrid w:val="0"/>
        <w:spacing w:line="440" w:lineRule="exact"/>
        <w:ind w:firstLine="240" w:firstLineChars="100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2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derate activities, such as moving a table, pushing a vacuum cleaner, bowling, or playing golf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.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ot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ittl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, Not Limited at all 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3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Lifting or carrying groceries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ot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ittl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, Not Limited at all 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4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Climbing several flights of stairs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ot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ittl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, Not Limited at all 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5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Climbing one flight of stairs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ot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ittl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, Not Limited at all 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6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Bending, kneeling, or stooping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ot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ittl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, Not Limited at all 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7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Walking more than a mil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ot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ittl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, Not Limited at all 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8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Walking 800 meters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ot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ittl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, Not Limited at all  </w:t>
      </w:r>
    </w:p>
    <w:p>
      <w:pPr>
        <w:numPr>
          <w:ilvl w:val="0"/>
          <w:numId w:val="0"/>
        </w:num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9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Walking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100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meters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ot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ittl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, Not Limited at all 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10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Bathing or dressing yourself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ot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, Limited a Littl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, Not Limited at all 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PHYSICAL HEALTH PROBLEMS: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4.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uring the past 4 weeks, have you had any of the following problems with your work or other regular daily activities as a result of your physical health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1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Cut down the amount of time you spent on work or other activities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2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Accomplished less than you would lik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3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Were limited in the kind of work or other activities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4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Had difficulty performing the work or other activities (for example, it took extra effort)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EMOTIONAL HEALTH PROBLEMS: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5.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uring the past 4 weeks, have you had any of the following problems with your work or other regular daily activities as a result of any emotional problems (such as feeling depressed or anxious)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1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Cut down the amount of time you spent on work or other activities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2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Accomplished less than you would lik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3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idn't do work or other activities as carefully as usual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Yes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SOCIAL ACTIVITIES: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6.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Emotional problems interfered with your normal social activities with family, friends, neighbors, or groups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t at all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Slightly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derately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ever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Very Sever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PAIN: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7.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How much bodily pain have you had during the past 4 weeks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Non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Very Mild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ild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derat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ever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⑥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Very Sever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8.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uring the past 4 weeks, how much did pain interfere with your normal work (including both work outside the home and housework)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t at all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Slightly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derately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ever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Very Severe ENERGY AND EMOTIONS: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9.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These questions are about how you feel and how things have been with you during the last 4 weeks. For each question, please give the answer that comes closest to the way you have been feeling.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1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id you feel full of pep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ll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s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A good Bit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ome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 little bi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⑥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ne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2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Have you been a very nervous person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ll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s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A good Bit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ome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 little bi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⑥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ne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3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Have you felt so down in the dumps that nothing could cheer you up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ll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s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A good Bit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ome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 little bi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⑥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ne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4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Have you felt calm and peaceful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ll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s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A good Bit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ome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 little bi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⑥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ne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5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id you have a lot of energy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ll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s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A good Bit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ome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 little bi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⑥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ne of the Time 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6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ne of the TimeHave you felt downhearted and blue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ll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s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A good Bit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ome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 little bi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⑥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ne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7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id you feel worn out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ll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s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A good Bit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ome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 little bi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⑥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ne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8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Have you been a happy person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ll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s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A good Bit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ome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 little bi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⑥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ne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9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id you feel tired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ll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s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A good Bit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ome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 little bi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⑥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ne of the Time 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10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uring the past 4 weeks, how much of the time has your physical health or emotional problems interfered with your social activities (like visiting with friends, relatives, etc.)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ll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Mos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 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A good Bit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ome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A little bit of the ti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⑥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None of the Tim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GENERAL HEALTH: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How true or false is each of the following statements for you?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1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I seem to get sick a little easier than other peopl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efinitely tru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Mostly tru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on't know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Mostly fals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efinitely fals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2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I am as healthy as anybody I know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efinitely tru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Mostly tru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on't know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Mostly fals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efinitely fals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3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I expect my health to get wors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efinitely tru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Mostly tru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on't know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Mostly fals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efinitely fals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(4)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My health is excellent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①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efinitely tru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②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Mostly tru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③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on't know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④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Mostly fals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   ⑤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Definitely false </w:t>
      </w: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</w:p>
    <w:p>
      <w:pPr>
        <w:snapToGrid w:val="0"/>
        <w:spacing w:line="440" w:lineRule="exact"/>
        <w:ind w:firstLine="240" w:firstLineChars="100"/>
        <w:rPr>
          <w:rFonts w:hint="default" w:ascii="Times New Roman" w:hAnsi="Times New Roman" w:cs="Times New Roman"/>
          <w:sz w:val="24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A30D3"/>
    <w:rsid w:val="3194348B"/>
    <w:rsid w:val="616E183A"/>
    <w:rsid w:val="75167AF6"/>
    <w:rsid w:val="7B94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5:57:00Z</dcterms:created>
  <dc:creator>阿珂乐乐糖</dc:creator>
  <cp:lastModifiedBy>拜拜雪公主的剑脚南</cp:lastModifiedBy>
  <dcterms:modified xsi:type="dcterms:W3CDTF">2021-12-14T05:2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